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24AEB87" w:rsidR="000035D5" w:rsidRPr="0072666F" w:rsidRDefault="000035D5">
                            <w:pPr>
                              <w:rPr>
                                <w:b/>
                                <w:bCs/>
                              </w:rPr>
                            </w:pPr>
                            <w:r>
                              <w:t>Reported on page number:</w:t>
                            </w:r>
                            <w:r w:rsidRPr="0072666F">
                              <w:t xml:space="preserve"> </w:t>
                            </w:r>
                            <w:r w:rsidR="000A386B">
                              <w:t xml:space="preserve">7 and </w:t>
                            </w:r>
                            <w:r w:rsidR="005528BE">
                              <w:t>9</w:t>
                            </w:r>
                            <w:r w:rsidR="0072666F">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724AEB87" w:rsidR="000035D5" w:rsidRPr="0072666F" w:rsidRDefault="000035D5">
                      <w:pPr>
                        <w:rPr>
                          <w:b/>
                          <w:bCs/>
                        </w:rPr>
                      </w:pPr>
                      <w:r>
                        <w:t>Reported on page number:</w:t>
                      </w:r>
                      <w:r w:rsidRPr="0072666F">
                        <w:t xml:space="preserve"> </w:t>
                      </w:r>
                      <w:r w:rsidR="000A386B">
                        <w:t xml:space="preserve">7 and </w:t>
                      </w:r>
                      <w:r w:rsidR="005528BE">
                        <w:t>9</w:t>
                      </w:r>
                      <w:r w:rsidR="0072666F">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8ECD8" w:rsidR="000035D5" w:rsidRDefault="000035D5" w:rsidP="000035D5">
                            <w:r>
                              <w:t xml:space="preserve">Reported on page number: </w:t>
                            </w:r>
                            <w:r w:rsidR="0072666F">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7778ECD8" w:rsidR="000035D5" w:rsidRDefault="000035D5" w:rsidP="000035D5">
                      <w:r>
                        <w:t xml:space="preserve">Reported on page number: </w:t>
                      </w:r>
                      <w:r w:rsidR="0072666F">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9747FF0" w:rsidR="000035D5" w:rsidRDefault="00A051F1" w:rsidP="000035D5">
                            <w:r w:rsidRPr="00A051F1">
                              <w:t>This study included local collaborators who are residents of Tanzania and contributed to the research design and implement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19747FF0" w:rsidR="000035D5" w:rsidRDefault="00A051F1" w:rsidP="000035D5">
                      <w:r w:rsidRPr="00A051F1">
                        <w:t>This study included local collaborators who are residents of Tanzania and contributed to the research design and implementation.</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99F9531"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257A4F95">
                <wp:simplePos x="0" y="0"/>
                <wp:positionH relativeFrom="margin">
                  <wp:align>left</wp:align>
                </wp:positionH>
                <wp:positionV relativeFrom="paragraph">
                  <wp:posOffset>995680</wp:posOffset>
                </wp:positionV>
                <wp:extent cx="6909435" cy="977900"/>
                <wp:effectExtent l="0" t="0" r="24765"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09435" cy="977900"/>
                        </a:xfrm>
                        <a:prstGeom prst="rect">
                          <a:avLst/>
                        </a:prstGeom>
                        <a:solidFill>
                          <a:srgbClr val="FFFFFF"/>
                        </a:solidFill>
                        <a:ln w="9525">
                          <a:solidFill>
                            <a:srgbClr val="193A65"/>
                          </a:solidFill>
                          <a:miter lim="800000"/>
                          <a:headEnd/>
                          <a:tailEnd/>
                        </a:ln>
                      </wps:spPr>
                      <wps:txbx>
                        <w:txbxContent>
                          <w:p w14:paraId="53FF6050" w14:textId="77777777" w:rsidR="009C7941" w:rsidRDefault="009C7941" w:rsidP="009C7941">
                            <w:r>
                              <w:t>In accordance with local administrative procedures in Tanzania, permission was granted verbally by the Ward Executive Officers and Village Executive Officers prior to data collection. These officials are recognized within the Tanzanian local government structure as the legitimate representatives of the communities and have the authority to approve research in their areas.</w:t>
                            </w:r>
                          </w:p>
                          <w:p w14:paraId="223CD14A" w14:textId="74ED7070"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78.4pt;width:544.05pt;height:77pt;z-index:25167564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" strokecolor="#193a65">
                <v:textbox>
                  <w:txbxContent>
                    <w:p w14:paraId="53FF6050" w14:textId="77777777" w:rsidR="009C7941" w:rsidRDefault="009C7941" w:rsidP="009C7941">
                      <w:r>
                        <w:t>In accordance with local administrative procedures in Tanzania, permission was granted verbally by the Ward Executive Officers and Village Executive Officers prior to data collection. These officials are recognized within the Tanzanian local government structure as the legitimate representatives of the communities and have the authority to approve research in their areas.</w:t>
                      </w:r>
                    </w:p>
                    <w:p w14:paraId="223CD14A" w14:textId="74ED7070"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AF87985" w14:textId="77777777" w:rsidR="009C7941" w:rsidRDefault="009C7941" w:rsidP="000035D5">
      <w:pPr>
        <w:spacing w:before="240" w:after="240"/>
      </w:pPr>
    </w:p>
    <w:p w14:paraId="6B9BADC3" w14:textId="6C96E1E1" w:rsidR="000035D5" w:rsidRDefault="009C7941"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F5D4510">
                <wp:simplePos x="0" y="0"/>
                <wp:positionH relativeFrom="margin">
                  <wp:align>left</wp:align>
                </wp:positionH>
                <wp:positionV relativeFrom="paragraph">
                  <wp:posOffset>463909</wp:posOffset>
                </wp:positionV>
                <wp:extent cx="6854190" cy="1653540"/>
                <wp:effectExtent l="0" t="0" r="22860" b="2286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4190" cy="1653540"/>
                        </a:xfrm>
                        <a:prstGeom prst="rect">
                          <a:avLst/>
                        </a:prstGeom>
                        <a:solidFill>
                          <a:srgbClr val="FFFFFF"/>
                        </a:solidFill>
                        <a:ln w="9525">
                          <a:solidFill>
                            <a:srgbClr val="193A65"/>
                          </a:solidFill>
                          <a:miter lim="800000"/>
                          <a:headEnd/>
                          <a:tailEnd/>
                        </a:ln>
                      </wps:spPr>
                      <wps:txbx>
                        <w:txbxContent>
                          <w:p w14:paraId="6D21B23F" w14:textId="7A724DD4" w:rsidR="000035D5" w:rsidRDefault="009C7941" w:rsidP="000035D5">
                            <w:r>
                              <w:t xml:space="preserve">The research aims and methodology were developed collaboratively by Ardhi University, Leibniz University Hannover, and the TUM Campus </w:t>
                            </w:r>
                            <w:proofErr w:type="spellStart"/>
                            <w:r>
                              <w:t>Straubing</w:t>
                            </w:r>
                            <w:proofErr w:type="spellEnd"/>
                            <w:r>
                              <w:t>, drawing on prior knowledge of agricultural systems in the study regions. Prior to data collection, Ward Executive Officers and Village Executive Officers in the selected areas were consulted about the study objectives and procedures. These local representatives provided input on the appropriateness of the survey approach, advised on the timing of interviews to avoid clashes with farming activities, and facilitated the selection and organization of households for participation. While the core research design was established in advance, these discussions ensured that the methodology was culturally appropriate, logistically feasible, and aligned with local prior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36.55pt;width:539.7pt;height:130.2pt;z-index:25167769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" strokecolor="#193a65">
                <v:textbox>
                  <w:txbxContent>
                    <w:p w14:paraId="6D21B23F" w14:textId="7A724DD4" w:rsidR="000035D5" w:rsidRDefault="009C7941" w:rsidP="000035D5">
                      <w:r>
                        <w:t xml:space="preserve">The research aims and methodology were developed collaboratively by Ardhi University, Leibniz University Hannover, and the TUM Campus </w:t>
                      </w:r>
                      <w:proofErr w:type="spellStart"/>
                      <w:r>
                        <w:t>Straubing</w:t>
                      </w:r>
                      <w:proofErr w:type="spellEnd"/>
                      <w:r>
                        <w:t>, drawing on prior knowledge of agricultural systems in the study regions. Prior to data collection, Ward Executive Officers and Village Executive Officers in the selected areas were consulted about the study objectives and procedures. These local representatives provided input on the appropriateness of the survey approach, advised on the timing of interviews to avoid clashes with farming activities, and facilitated the selection and organization of households for participation. While the core research design was established in advance, these discussions ensured that the methodology was culturally appropriate, logistically feasible, and aligned with local priorities.</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58C0BAED" w14:textId="2A67D659" w:rsidR="009C7941" w:rsidRDefault="009C7941" w:rsidP="000035D5">
      <w:pPr>
        <w:spacing w:before="240" w:after="240"/>
      </w:pPr>
    </w:p>
    <w:p w14:paraId="680C5DAB" w14:textId="5CB918F7" w:rsidR="009C7941" w:rsidRDefault="009C7941" w:rsidP="000035D5">
      <w:pPr>
        <w:spacing w:before="240" w:after="240"/>
      </w:pPr>
    </w:p>
    <w:p w14:paraId="4E65FA24" w14:textId="7692BBC6" w:rsidR="000035D5" w:rsidRDefault="009C7941"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44C6ADAC">
                <wp:simplePos x="0" y="0"/>
                <wp:positionH relativeFrom="margin">
                  <wp:align>left</wp:align>
                </wp:positionH>
                <wp:positionV relativeFrom="paragraph">
                  <wp:posOffset>553002</wp:posOffset>
                </wp:positionV>
                <wp:extent cx="6901180" cy="1287780"/>
                <wp:effectExtent l="0" t="0" r="13970" b="2667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01732" cy="1288112"/>
                        </a:xfrm>
                        <a:prstGeom prst="rect">
                          <a:avLst/>
                        </a:prstGeom>
                        <a:solidFill>
                          <a:srgbClr val="FFFFFF"/>
                        </a:solidFill>
                        <a:ln w="9525">
                          <a:solidFill>
                            <a:srgbClr val="193A65"/>
                          </a:solidFill>
                          <a:miter lim="800000"/>
                          <a:headEnd/>
                          <a:tailEnd/>
                        </a:ln>
                      </wps:spPr>
                      <wps:txbx>
                        <w:txbxContent>
                          <w:p w14:paraId="53B10E27" w14:textId="7E9EE9A4" w:rsidR="000035D5" w:rsidRDefault="009C7941" w:rsidP="000035D5">
                            <w:r>
                              <w:t xml:space="preserve">Informed consent was obtained </w:t>
                            </w:r>
                            <w:r w:rsidRPr="00437C1A">
                              <w:t xml:space="preserve">verbally in </w:t>
                            </w:r>
                            <w:r w:rsidRPr="00437C1A">
                              <w:rPr>
                                <w:rStyle w:val="Strong"/>
                                <w:b w:val="0"/>
                                <w:bCs w:val="0"/>
                              </w:rPr>
                              <w:t>Kiswahili</w:t>
                            </w:r>
                            <w:r w:rsidRPr="00437C1A">
                              <w:t>,</w:t>
                            </w:r>
                            <w:r>
                              <w:t xml:space="preserve"> the primary language spoken in the study regions. All study materials, including the consent script and survey instruments, were officially translated into Kiswahili to ensure accuracy and cultural appropriateness. Field enumerators, who were Tanzanian nationals fluent in Kiswahili and familiar with local dialects, explained the study’s objectives, procedures, voluntary nature, and confidentiality measures in clear, non-technical language. Participants were encouraged to ask questions, and clarifications were provided as needed to ensure full understanding before particip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43.55pt;width:543.4pt;height:101.4pt;z-index:25167974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" strokecolor="#193a65">
                <v:textbox>
                  <w:txbxContent>
                    <w:p w14:paraId="53B10E27" w14:textId="7E9EE9A4" w:rsidR="000035D5" w:rsidRDefault="009C7941" w:rsidP="000035D5">
                      <w:r>
                        <w:t xml:space="preserve">Informed consent was obtained </w:t>
                      </w:r>
                      <w:r w:rsidRPr="00437C1A">
                        <w:t xml:space="preserve">verbally in </w:t>
                      </w:r>
                      <w:r w:rsidRPr="00437C1A">
                        <w:rPr>
                          <w:rStyle w:val="Strong"/>
                          <w:b w:val="0"/>
                          <w:bCs w:val="0"/>
                        </w:rPr>
                        <w:t>Kiswahili</w:t>
                      </w:r>
                      <w:r w:rsidRPr="00437C1A">
                        <w:t>,</w:t>
                      </w:r>
                      <w:r>
                        <w:t xml:space="preserve"> the primary language spoken in the study regions. All study materials, including the consent script and survey instruments, were officially translated into Kiswahili to ensure accuracy and cultural appropriateness. Field enumerators, who were Tanzanian nationals fluent in Kiswahili and familiar with local dialects, explained the study’s objectives, procedures, voluntary nature, and confidentiality measures in clear, non-technical language. Participants were encouraged to ask questions, and clarifications were provided as needed to ensure full understanding before participation.</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2C7703DE" w14:textId="0D48A76F" w:rsidR="009C7941" w:rsidRDefault="009C7941" w:rsidP="000035D5">
      <w:pPr>
        <w:spacing w:before="240" w:after="240"/>
      </w:pPr>
    </w:p>
    <w:p w14:paraId="393A0AEC" w14:textId="5AADB924" w:rsidR="000035D5" w:rsidRDefault="000035D5" w:rsidP="000035D5">
      <w:pPr>
        <w:spacing w:before="240" w:after="240"/>
      </w:pP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A724164" w:rsidR="000035D5" w:rsidRDefault="009C7941" w:rsidP="000035D5">
      <w:pPr>
        <w:spacing w:before="240" w:after="240"/>
        <w:rPr>
          <w:b/>
        </w:rPr>
      </w:pPr>
      <w:r>
        <w:rPr>
          <w:noProof/>
        </w:rPr>
        <mc:AlternateContent>
          <mc:Choice Requires="wps">
            <w:drawing>
              <wp:anchor distT="45720" distB="45720" distL="114300" distR="114300" simplePos="0" relativeHeight="251681792" behindDoc="0" locked="0" layoutInCell="1" allowOverlap="1" wp14:anchorId="0D25BCA0" wp14:editId="2D822280">
                <wp:simplePos x="0" y="0"/>
                <wp:positionH relativeFrom="margin">
                  <wp:align>left</wp:align>
                </wp:positionH>
                <wp:positionV relativeFrom="paragraph">
                  <wp:posOffset>234426</wp:posOffset>
                </wp:positionV>
                <wp:extent cx="6854190" cy="1486535"/>
                <wp:effectExtent l="0" t="0" r="22860" b="1841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4190" cy="1486894"/>
                        </a:xfrm>
                        <a:prstGeom prst="rect">
                          <a:avLst/>
                        </a:prstGeom>
                        <a:solidFill>
                          <a:srgbClr val="FFFFFF"/>
                        </a:solidFill>
                        <a:ln w="9525">
                          <a:solidFill>
                            <a:srgbClr val="193A65"/>
                          </a:solidFill>
                          <a:miter lim="800000"/>
                          <a:headEnd/>
                          <a:tailEnd/>
                        </a:ln>
                      </wps:spPr>
                      <wps:txbx>
                        <w:txbxContent>
                          <w:p w14:paraId="63B5C0C8" w14:textId="51785E5B" w:rsidR="000035D5" w:rsidRDefault="00437C1A" w:rsidP="000035D5">
                            <w:r>
                              <w:t xml:space="preserve">Yes. A plain-language summary of the research findings will be prepared in </w:t>
                            </w:r>
                            <w:r w:rsidRPr="00437C1A">
                              <w:rPr>
                                <w:rStyle w:val="Strong"/>
                                <w:b w:val="0"/>
                                <w:bCs w:val="0"/>
                              </w:rPr>
                              <w:t>Kiswahili</w:t>
                            </w:r>
                            <w:r>
                              <w:t xml:space="preserve"> and shared with the Ward Executive Officers and Village Executive Officers in all study sites. These officials will be encouraged to share the results with community members through village meetings or other local forums. In addition, an electronic copy of the full publication will be provided to Ardhi University and to the respective ward offices for public access. This approach will ensure that the findings are communicated in an understandable format and are accessible to stakeholders in the communities where the study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18.45pt;width:539.7pt;height:117.05pt;z-index:25168179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" strokecolor="#193a65">
                <v:textbox>
                  <w:txbxContent>
                    <w:p w14:paraId="63B5C0C8" w14:textId="51785E5B" w:rsidR="000035D5" w:rsidRDefault="00437C1A" w:rsidP="000035D5">
                      <w:r>
                        <w:t xml:space="preserve">Yes. A plain-language summary of the research findings will be prepared in </w:t>
                      </w:r>
                      <w:r w:rsidRPr="00437C1A">
                        <w:rPr>
                          <w:rStyle w:val="Strong"/>
                          <w:b w:val="0"/>
                          <w:bCs w:val="0"/>
                        </w:rPr>
                        <w:t>Kiswahili</w:t>
                      </w:r>
                      <w:r>
                        <w:t xml:space="preserve"> and shared with the Ward Executive Officers and Village Executive Officers in all study sites. These officials will be encouraged to share the results with community members through village meetings or other local forums. In addition, an electronic copy of the full publication will be provided to Ardhi University and to the respective ward offices for public access. This approach will ensure that the findings are communicated in an understandable format and are accessible to stakeholders in the communities where the study was conducted.</w:t>
                      </w:r>
                    </w:p>
                  </w:txbxContent>
                </v:textbox>
                <w10:wrap type="topAndBottom" anchorx="margin"/>
              </v:shape>
            </w:pict>
          </mc:Fallback>
        </mc:AlternateContent>
      </w:r>
    </w:p>
    <w:p w14:paraId="3CCB587E" w14:textId="62C42A04" w:rsidR="009C7941" w:rsidRDefault="009C7941" w:rsidP="000035D5">
      <w:pPr>
        <w:spacing w:before="240" w:after="240"/>
        <w:rPr>
          <w:b/>
        </w:rPr>
      </w:pPr>
    </w:p>
    <w:p w14:paraId="6858C6D6" w14:textId="3F70BDB6" w:rsidR="009C7941" w:rsidRDefault="009C7941" w:rsidP="000035D5">
      <w:pPr>
        <w:spacing w:before="240" w:after="240"/>
        <w:rPr>
          <w:b/>
        </w:rPr>
      </w:pPr>
    </w:p>
    <w:p w14:paraId="5C510016" w14:textId="2A7D2E3A" w:rsidR="009C7941" w:rsidRDefault="009C7941" w:rsidP="000035D5">
      <w:pPr>
        <w:spacing w:before="240" w:after="240"/>
        <w:rPr>
          <w:b/>
        </w:rPr>
      </w:pPr>
    </w:p>
    <w:p w14:paraId="1F631F92" w14:textId="38BED5DE" w:rsidR="009C7941" w:rsidRDefault="009C7941" w:rsidP="000035D5">
      <w:pPr>
        <w:spacing w:before="240" w:after="240"/>
        <w:rPr>
          <w:b/>
        </w:rPr>
      </w:pPr>
    </w:p>
    <w:p w14:paraId="0C1F7779" w14:textId="2E371DEC" w:rsidR="009C7941" w:rsidRDefault="009C7941" w:rsidP="000035D5">
      <w:pPr>
        <w:spacing w:before="240" w:after="240"/>
        <w:rPr>
          <w:b/>
        </w:rPr>
      </w:pPr>
    </w:p>
    <w:p w14:paraId="1383ACB8" w14:textId="3D85DB59" w:rsidR="009C7941" w:rsidRDefault="009C7941" w:rsidP="000035D5">
      <w:pPr>
        <w:spacing w:before="240" w:after="240"/>
        <w:rPr>
          <w:b/>
        </w:rPr>
      </w:pPr>
    </w:p>
    <w:p w14:paraId="533CAA44" w14:textId="5F986410" w:rsidR="009C7941" w:rsidRDefault="009C7941" w:rsidP="000035D5">
      <w:pPr>
        <w:spacing w:before="240" w:after="240"/>
        <w:rPr>
          <w:b/>
        </w:rPr>
      </w:pPr>
    </w:p>
    <w:p w14:paraId="7443AF99" w14:textId="63B46F19" w:rsidR="00243BEE" w:rsidRDefault="00243BEE" w:rsidP="000035D5">
      <w:pPr>
        <w:spacing w:before="240" w:after="240"/>
        <w:rPr>
          <w:b/>
        </w:rPr>
      </w:pPr>
    </w:p>
    <w:p w14:paraId="1C170F4A" w14:textId="77777777" w:rsidR="00243BEE" w:rsidRDefault="00243BEE"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lastRenderedPageBreak/>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FF165DB" w:rsidR="000035D5" w:rsidRPr="0072666F" w:rsidRDefault="0072666F"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5FF165DB" w:rsidR="000035D5" w:rsidRPr="0072666F" w:rsidRDefault="0072666F"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BAE9FF3" w:rsidR="000035D5" w:rsidRPr="0072666F" w:rsidRDefault="0072666F"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3BAE9FF3" w:rsidR="000035D5" w:rsidRPr="0072666F" w:rsidRDefault="0072666F"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3BDE4E2" w:rsidR="000035D5" w:rsidRPr="0072666F" w:rsidRDefault="0072666F"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33BDE4E2" w:rsidR="000035D5" w:rsidRPr="0072666F" w:rsidRDefault="0072666F"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6274096" w:rsidR="000035D5" w:rsidRPr="0072666F" w:rsidRDefault="0072666F"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56274096" w:rsidR="000035D5" w:rsidRPr="0072666F" w:rsidRDefault="0072666F"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5DCC284" w:rsidR="000035D5" w:rsidRPr="0072666F" w:rsidRDefault="0072666F"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15DCC284" w:rsidR="000035D5" w:rsidRPr="0072666F" w:rsidRDefault="0072666F" w:rsidP="000035D5">
                      <w:pPr>
                        <w:rPr>
                          <w:lang w:val="en-GB"/>
                        </w:rPr>
                      </w:pPr>
                      <w:r>
                        <w:rPr>
                          <w:lang w:val="en-GB"/>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6378E6">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7C9870" w14:textId="77777777" w:rsidR="006378E6" w:rsidRDefault="006378E6" w:rsidP="00F57A3B">
      <w:r>
        <w:separator/>
      </w:r>
    </w:p>
  </w:endnote>
  <w:endnote w:type="continuationSeparator" w:id="0">
    <w:p w14:paraId="06CC917D" w14:textId="77777777" w:rsidR="006378E6" w:rsidRDefault="006378E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DB7785" w14:textId="77777777" w:rsidR="006378E6" w:rsidRDefault="006378E6" w:rsidP="00F57A3B">
      <w:r>
        <w:separator/>
      </w:r>
    </w:p>
  </w:footnote>
  <w:footnote w:type="continuationSeparator" w:id="0">
    <w:p w14:paraId="591B360F" w14:textId="77777777" w:rsidR="006378E6" w:rsidRDefault="006378E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A386B"/>
    <w:rsid w:val="000F365D"/>
    <w:rsid w:val="00107C24"/>
    <w:rsid w:val="00116E71"/>
    <w:rsid w:val="00243BEE"/>
    <w:rsid w:val="00335779"/>
    <w:rsid w:val="00437C1A"/>
    <w:rsid w:val="004A7A57"/>
    <w:rsid w:val="004C71C4"/>
    <w:rsid w:val="00515BC0"/>
    <w:rsid w:val="00541C18"/>
    <w:rsid w:val="005528BE"/>
    <w:rsid w:val="00580384"/>
    <w:rsid w:val="006378E6"/>
    <w:rsid w:val="0069423E"/>
    <w:rsid w:val="006B6B2F"/>
    <w:rsid w:val="006F5F45"/>
    <w:rsid w:val="0072666F"/>
    <w:rsid w:val="007B39E1"/>
    <w:rsid w:val="00831ADE"/>
    <w:rsid w:val="00841F25"/>
    <w:rsid w:val="00863A46"/>
    <w:rsid w:val="009364D9"/>
    <w:rsid w:val="00937913"/>
    <w:rsid w:val="009C7941"/>
    <w:rsid w:val="00A051F1"/>
    <w:rsid w:val="00A43F5B"/>
    <w:rsid w:val="00A961CD"/>
    <w:rsid w:val="00AD410C"/>
    <w:rsid w:val="00B074F5"/>
    <w:rsid w:val="00BD19EC"/>
    <w:rsid w:val="00C8199D"/>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Strong">
    <w:name w:val="Strong"/>
    <w:basedOn w:val="DefaultParagraphFont"/>
    <w:uiPriority w:val="22"/>
    <w:qFormat/>
    <w:rsid w:val="006B6B2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894</Words>
  <Characters>510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elson Ochieng</cp:lastModifiedBy>
  <cp:revision>2</cp:revision>
  <dcterms:created xsi:type="dcterms:W3CDTF">2025-12-10T09:51:00Z</dcterms:created>
  <dcterms:modified xsi:type="dcterms:W3CDTF">2025-12-10T09:51:00Z</dcterms:modified>
</cp:coreProperties>
</file>